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CFE" w:rsidRDefault="008D31DA" w:rsidP="008D31D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D31DA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8D31DA" w:rsidRDefault="007F6F6B" w:rsidP="008D31D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>
            <wp:extent cx="5852180" cy="4389135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_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80" cy="438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31DA" w:rsidRDefault="008D31DA" w:rsidP="008D31DA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 w:rsidRPr="008D31DA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Figure S1. Dendrogram of clinical patient</w:t>
      </w:r>
      <w:r w:rsidR="00BB3C28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s</w:t>
      </w:r>
      <w:r w:rsidRPr="008D31DA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’ profile</w:t>
      </w:r>
      <w:r w:rsidR="00BB3C28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s</w:t>
      </w:r>
      <w:r w:rsidRPr="008D31DA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. </w:t>
      </w:r>
      <w:r w:rsidRPr="008D31DA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 xml:space="preserve">The clinical features are at the bottom of the dendrogram. The clinical features' clusters are formed by joining similar clinical </w:t>
      </w:r>
      <w:r w:rsidR="00BD0F45" w:rsidRPr="008D31DA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patients’</w:t>
      </w:r>
      <w:r w:rsidRPr="008D31DA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 xml:space="preserve"> profiles. The vertical axis refers to a distance measure calculated on patients' clinical profile similarity/dissimilarity.</w:t>
      </w:r>
    </w:p>
    <w:p w:rsidR="00593896" w:rsidRDefault="00593896">
      <w:pPr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br w:type="page"/>
      </w:r>
    </w:p>
    <w:p w:rsidR="00593896" w:rsidRDefault="00593896" w:rsidP="008D31DA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</w:p>
    <w:p w:rsidR="00593896" w:rsidRDefault="007F6F6B" w:rsidP="008D31DA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5394511" cy="3681677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_SXXXX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511" cy="3681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3896" w:rsidRPr="00593896" w:rsidRDefault="00593896" w:rsidP="00593896">
      <w:pPr>
        <w:spacing w:before="240" w:after="24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 w:rsidRPr="0059389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S</w:t>
      </w:r>
      <w:r w:rsidRPr="0059389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2. Microbiota composition. (A-B) Histograms of operational taxonomic units (OTUs) grouped in phyla (A) and in families/</w:t>
      </w:r>
      <w:r w:rsidR="00BB3C28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genera</w:t>
      </w:r>
      <w:r w:rsidR="00BB3C28" w:rsidRPr="0059389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 </w:t>
      </w:r>
      <w:r w:rsidRPr="0059389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(B) of the Rhinovirus (Rv), </w:t>
      </w:r>
      <w:r w:rsidRPr="00593896">
        <w:rPr>
          <w:rFonts w:ascii="Times New Roman" w:eastAsia="Times New Roman" w:hAnsi="Times New Roman" w:cs="Times New Roman"/>
          <w:b/>
          <w:i/>
          <w:sz w:val="24"/>
          <w:szCs w:val="24"/>
          <w:lang w:val="en" w:eastAsia="it-IT"/>
        </w:rPr>
        <w:t>B. pertussis</w:t>
      </w:r>
      <w:r w:rsidRPr="0059389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 (Bp), and </w:t>
      </w:r>
      <w:r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c</w:t>
      </w:r>
      <w:r w:rsidRPr="0059389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oinfection (Bp+Rv) groups.</w:t>
      </w:r>
      <w:r w:rsidRPr="00593896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 xml:space="preserve"> Each color in the </w:t>
      </w:r>
      <w:r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bars</w:t>
      </w:r>
      <w:r w:rsidRPr="00593896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 xml:space="preserve"> represents the percentage of relative abundance for each taxa. </w:t>
      </w:r>
    </w:p>
    <w:p w:rsidR="00593896" w:rsidRPr="008D31DA" w:rsidRDefault="00470940" w:rsidP="008D31DA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574B3FF6">
            <wp:extent cx="6120815" cy="4542632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592" cy="4549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31DA" w:rsidRDefault="008D31DA" w:rsidP="008D31DA">
      <w:pPr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8D31DA" w:rsidRDefault="008D31DA" w:rsidP="00C9537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 w:rsidRPr="008D31DA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Figure S</w:t>
      </w:r>
      <w:r w:rsidR="0059389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3</w:t>
      </w:r>
      <w:r w:rsidRPr="008D31DA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. Principal component analysis (PCA)</w:t>
      </w:r>
      <w:r w:rsidR="00B22E8C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 (panels a and c)</w:t>
      </w:r>
      <w:r w:rsidRPr="008D31DA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 </w:t>
      </w:r>
      <w:r w:rsidR="00B22E8C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and </w:t>
      </w:r>
      <w:r w:rsidRPr="008D31DA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partial least square (PLS) </w:t>
      </w:r>
      <w:r w:rsidR="00B22E8C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(panels b and d) </w:t>
      </w:r>
      <w:r w:rsidRPr="008D31DA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score plots. </w:t>
      </w:r>
      <w:r w:rsidR="00D2622D" w:rsidRPr="00415218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T</w:t>
      </w:r>
      <w:r w:rsidR="00B22E8C" w:rsidRPr="00B22E8C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 xml:space="preserve">he first two principal components (PCs) are plotted and </w:t>
      </w:r>
      <w:r w:rsidR="00D2622D" w:rsidRPr="00B22E8C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colored</w:t>
      </w:r>
      <w:r w:rsidR="00B22E8C" w:rsidRPr="00B22E8C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 xml:space="preserve"> according to Bp, RV and Bp+RV and to Bp and RV, respectively. PCA </w:t>
      </w:r>
      <w:r w:rsidR="00D2622D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and PLS analyses were</w:t>
      </w:r>
      <w:r w:rsidR="00D2622D" w:rsidRPr="00B22E8C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 xml:space="preserve"> </w:t>
      </w:r>
      <w:r w:rsidR="00B22E8C" w:rsidRPr="00B22E8C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performed on OTU’s profiles at genus leve</w:t>
      </w:r>
      <w:r w:rsidR="00B22E8C" w:rsidRPr="00D2622D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ls.</w:t>
      </w:r>
      <w:r w:rsidR="00B22E8C" w:rsidRPr="00415218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 xml:space="preserve"> </w:t>
      </w:r>
      <w:r w:rsidR="00D2622D" w:rsidRPr="00415218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The variance percentage of each component is reported in each axis.</w:t>
      </w:r>
    </w:p>
    <w:p w:rsidR="00D2622D" w:rsidRDefault="00D2622D" w:rsidP="00C9537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</w:pPr>
    </w:p>
    <w:p w:rsidR="008D0B12" w:rsidRDefault="008D0B1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D31DA" w:rsidRPr="008D31DA" w:rsidRDefault="008D31DA" w:rsidP="00415218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 w:rsidRPr="008D31DA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lastRenderedPageBreak/>
        <w:t>Table S</w:t>
      </w:r>
      <w:r w:rsidR="002E520F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1</w:t>
      </w:r>
      <w:r w:rsidRPr="008D31DA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.</w:t>
      </w:r>
      <w:r w:rsidRPr="008D31DA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 xml:space="preserve"> Classification models applied to discriminate Bp and Rv patients on nasopharyngeal microbiota composition at genus level.</w:t>
      </w:r>
      <w:r w:rsidR="00BB3C28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 xml:space="preserve"> </w:t>
      </w:r>
      <w:r w:rsidR="00BB3C28" w:rsidRPr="00BB3C28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In bold are reported the models with the higher classification scores.</w:t>
      </w:r>
    </w:p>
    <w:tbl>
      <w:tblPr>
        <w:tblW w:w="7366" w:type="dxa"/>
        <w:tblInd w:w="75" w:type="dxa"/>
        <w:tblLayout w:type="fixed"/>
        <w:tblLook w:val="0400" w:firstRow="0" w:lastRow="0" w:firstColumn="0" w:lastColumn="0" w:noHBand="0" w:noVBand="1"/>
      </w:tblPr>
      <w:tblGrid>
        <w:gridCol w:w="3498"/>
        <w:gridCol w:w="844"/>
        <w:gridCol w:w="1397"/>
        <w:gridCol w:w="236"/>
        <w:gridCol w:w="1391"/>
      </w:tblGrid>
      <w:tr w:rsidR="008D31DA" w:rsidRPr="008D31DA" w:rsidTr="00112049">
        <w:trPr>
          <w:trHeight w:val="300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it-IT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it-IT"/>
              </w:rPr>
              <w:t>Score</w:t>
            </w:r>
          </w:p>
        </w:tc>
        <w:tc>
          <w:tcPr>
            <w:tcW w:w="14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it-IT"/>
              </w:rPr>
              <w:t>Score Bp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it-IT"/>
              </w:rPr>
              <w:t>Score Rv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Dummy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Logistic Regres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SGD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6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Logistic Regression C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Hist Gradient Boosting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415218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4152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Random Forest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415218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4152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Extra Trees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0.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415218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4152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Gradient Boosting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0.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415218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4152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Bagging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0.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Ada Boost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4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415218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4152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XGB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415218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4152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XGBRF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MLP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6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Linear SV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6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SV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6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Gaussian N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6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415218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4152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Decision Tree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0.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Quadratic Discriminant Analy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1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K Neighbors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6</w:t>
            </w:r>
          </w:p>
        </w:tc>
      </w:tr>
      <w:tr w:rsidR="008D31DA" w:rsidRPr="008D31DA" w:rsidTr="00112049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Gaussian Process Classifi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D31DA" w:rsidRPr="008D31DA" w:rsidRDefault="008D31DA" w:rsidP="008D31DA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</w:pPr>
            <w:r w:rsidRPr="008D3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it-IT"/>
              </w:rPr>
              <w:t>0.8</w:t>
            </w:r>
          </w:p>
        </w:tc>
      </w:tr>
    </w:tbl>
    <w:p w:rsidR="008D31DA" w:rsidRPr="008D31DA" w:rsidRDefault="008D31DA" w:rsidP="008D31DA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</w:p>
    <w:p w:rsidR="008D31DA" w:rsidRPr="008D31DA" w:rsidRDefault="008D31DA" w:rsidP="008D31D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D31DA" w:rsidRPr="008D31D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11B8" w:rsidRDefault="00E711B8" w:rsidP="00E711B8">
      <w:pPr>
        <w:spacing w:after="0" w:line="240" w:lineRule="auto"/>
      </w:pPr>
      <w:r>
        <w:separator/>
      </w:r>
    </w:p>
  </w:endnote>
  <w:endnote w:type="continuationSeparator" w:id="0">
    <w:p w:rsidR="00E711B8" w:rsidRDefault="00E711B8" w:rsidP="00E71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11B8" w:rsidRDefault="00E711B8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8596836"/>
      <w:docPartObj>
        <w:docPartGallery w:val="Page Numbers (Bottom of Page)"/>
        <w:docPartUnique/>
      </w:docPartObj>
    </w:sdtPr>
    <w:sdtEndPr/>
    <w:sdtContent>
      <w:p w:rsidR="00E711B8" w:rsidRDefault="00E711B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5218">
          <w:rPr>
            <w:noProof/>
          </w:rPr>
          <w:t>1</w:t>
        </w:r>
        <w:r>
          <w:fldChar w:fldCharType="end"/>
        </w:r>
      </w:p>
    </w:sdtContent>
  </w:sdt>
  <w:p w:rsidR="00E711B8" w:rsidRDefault="00E711B8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11B8" w:rsidRDefault="00E711B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11B8" w:rsidRDefault="00E711B8" w:rsidP="00E711B8">
      <w:pPr>
        <w:spacing w:after="0" w:line="240" w:lineRule="auto"/>
      </w:pPr>
      <w:r>
        <w:separator/>
      </w:r>
    </w:p>
  </w:footnote>
  <w:footnote w:type="continuationSeparator" w:id="0">
    <w:p w:rsidR="00E711B8" w:rsidRDefault="00E711B8" w:rsidP="00E711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11B8" w:rsidRDefault="00E711B8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11B8" w:rsidRDefault="00E711B8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11B8" w:rsidRDefault="00E711B8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activeWritingStyle w:appName="MSWord" w:lang="it-IT" w:vendorID="64" w:dllVersion="131078" w:nlCheck="1" w:checkStyle="0"/>
  <w:activeWritingStyle w:appName="MSWord" w:lang="en-US" w:vendorID="64" w:dllVersion="131078" w:nlCheck="1" w:checkStyle="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1DA"/>
    <w:rsid w:val="001B795E"/>
    <w:rsid w:val="002E520F"/>
    <w:rsid w:val="003F2317"/>
    <w:rsid w:val="00415218"/>
    <w:rsid w:val="00470940"/>
    <w:rsid w:val="004A63CE"/>
    <w:rsid w:val="004D4196"/>
    <w:rsid w:val="00593896"/>
    <w:rsid w:val="007E20B6"/>
    <w:rsid w:val="007F6F6B"/>
    <w:rsid w:val="008D0B12"/>
    <w:rsid w:val="008D31DA"/>
    <w:rsid w:val="00AE687A"/>
    <w:rsid w:val="00B22E8C"/>
    <w:rsid w:val="00BB3C28"/>
    <w:rsid w:val="00BD0F45"/>
    <w:rsid w:val="00C828B6"/>
    <w:rsid w:val="00C9537C"/>
    <w:rsid w:val="00D2622D"/>
    <w:rsid w:val="00D5246D"/>
    <w:rsid w:val="00E711B8"/>
    <w:rsid w:val="00EC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D51BBC3-D7AD-4671-B32E-96102E7F5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71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711B8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E711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711B8"/>
  </w:style>
  <w:style w:type="paragraph" w:styleId="Pidipagina">
    <w:name w:val="footer"/>
    <w:basedOn w:val="Normale"/>
    <w:link w:val="PidipaginaCarattere"/>
    <w:uiPriority w:val="99"/>
    <w:unhideWhenUsed/>
    <w:rsid w:val="00E711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711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A96C3-EC77-4C6D-B1F0-B9D9C8C0F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Chierico Federica</dc:creator>
  <cp:keywords/>
  <dc:description/>
  <cp:lastModifiedBy>Del Chierico Federica</cp:lastModifiedBy>
  <cp:revision>2</cp:revision>
  <cp:lastPrinted>2021-07-09T14:02:00Z</cp:lastPrinted>
  <dcterms:created xsi:type="dcterms:W3CDTF">2021-10-14T10:18:00Z</dcterms:created>
  <dcterms:modified xsi:type="dcterms:W3CDTF">2021-10-14T10:18:00Z</dcterms:modified>
</cp:coreProperties>
</file>